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rPr/>
      </w:pPr>
      <w:r>
        <w:rPr>
          <w:color w:val="000000"/>
          <w:sz w:val="20"/>
          <w:szCs w:val="20"/>
        </w:rPr>
        <w:t>Supplementary Table 1: The UK cancer centres which provided patient data.</w:t>
      </w:r>
    </w:p>
    <w:p>
      <w:pPr>
        <w:pStyle w:val="NormalWeb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</w:tblGrid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ist of institutions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rts Health NHS Trust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atson West of Scotland Cancer Centre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y's and St Thomas' NHS Foundation Trust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Hillingdon Hospitals NHS Foundation Trust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uton &amp; Dunstable NHS Trust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idstone and Tunbridge Wells NHS Trust</w:t>
            </w:r>
          </w:p>
        </w:tc>
      </w:tr>
      <w:tr>
        <w:trPr>
          <w:trHeight w:val="315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yal Cornwall Hospitals NHS Trust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yal Free London NHS Foundation Trust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Royal Marsden NHS Foundation Trust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effield Teaching Hospitals NHS Foundation Trust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th Tees Hospitals NHS Foundation Trust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versity College London Hospitals NHS Foundation Trust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Velindre NHS Trust </w:t>
            </w:r>
          </w:p>
        </w:tc>
      </w:tr>
      <w:tr>
        <w:trPr>
          <w:trHeight w:val="300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hittington Health NHS Trust</w:t>
            </w:r>
          </w:p>
        </w:tc>
      </w:tr>
    </w:tbl>
    <w:p>
      <w:pPr>
        <w:pStyle w:val="NormalWeb"/>
        <w:spacing w:lineRule="auto" w:line="36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Web"/>
        <w:spacing w:lineRule="auto" w:line="36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8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alibri" w:hAnsi="Calibri" w:cs="Calibri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Citationsourcejournal">
    <w:name w:val="citation_source-journal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mvolissdate">
    <w:name w:val="fm-vol-iss-date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alibri" w:hAnsi="Calibri" w:cs="Times New Roman"/>
      <w:sz w:val="22"/>
      <w:szCs w:val="21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8T09:59:00Z</dcterms:created>
  <dc:creator>King, Judy</dc:creator>
  <dc:description/>
  <cp:keywords/>
  <dc:language>en-US</dc:language>
  <cp:lastModifiedBy>Ashraf H.</cp:lastModifiedBy>
  <dcterms:modified xsi:type="dcterms:W3CDTF">2020-02-18T09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pringer-basic-bracket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springer-basic-bracket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5c30b18b-8420-3a3c-bd45-c50cc91fd383</vt:lpwstr>
  </property>
</Properties>
</file>